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4A3" w:rsidRDefault="005004A3" w:rsidP="005004A3">
      <w:pPr>
        <w:pStyle w:val="Caption"/>
        <w:keepNext/>
        <w:tabs>
          <w:tab w:val="left" w:pos="4120"/>
        </w:tabs>
        <w:spacing w:before="120" w:after="120"/>
        <w:jc w:val="center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up</w:t>
      </w:r>
      <w:bookmarkStart w:id="0" w:name="_GoBack"/>
      <w:bookmarkEnd w:id="0"/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plementary table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</w:t>
      </w:r>
    </w:p>
    <w:p w:rsidR="005004A3" w:rsidRPr="005004A3" w:rsidRDefault="005004A3" w:rsidP="005004A3"/>
    <w:p w:rsidR="005004A3" w:rsidRDefault="005004A3" w:rsidP="005004A3">
      <w:pPr>
        <w:pStyle w:val="Caption"/>
        <w:keepNext/>
        <w:tabs>
          <w:tab w:val="left" w:pos="4120"/>
        </w:tabs>
        <w:spacing w:before="120" w:after="12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</w:p>
    <w:p w:rsidR="00B36B86" w:rsidRPr="00421BE1" w:rsidRDefault="00B36B86" w:rsidP="00B36B86">
      <w:pPr>
        <w:pStyle w:val="Caption"/>
        <w:keepNext/>
        <w:tabs>
          <w:tab w:val="left" w:pos="4120"/>
        </w:tabs>
        <w:spacing w:before="120" w:after="12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t</w:t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able </w:t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fldChar w:fldCharType="begin"/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fldChar w:fldCharType="separate"/>
      </w:r>
      <w:r w:rsidRPr="00421BE1">
        <w:rPr>
          <w:rFonts w:ascii="Times New Roman" w:hAnsi="Times New Roman" w:cs="Times New Roman"/>
          <w:b/>
          <w:i w:val="0"/>
          <w:noProof/>
          <w:color w:val="000000" w:themeColor="text1"/>
          <w:sz w:val="20"/>
          <w:szCs w:val="20"/>
        </w:rPr>
        <w:t>1</w:t>
      </w:r>
      <w:r w:rsidRPr="00421BE1">
        <w:rPr>
          <w:rFonts w:ascii="Times New Roman" w:hAnsi="Times New Roman" w:cs="Times New Roman"/>
          <w:b/>
          <w:i w:val="0"/>
          <w:noProof/>
          <w:color w:val="000000" w:themeColor="text1"/>
          <w:sz w:val="20"/>
          <w:szCs w:val="20"/>
        </w:rPr>
        <w:fldChar w:fldCharType="end"/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. Baseline characteristics of non-</w:t>
      </w:r>
      <w:proofErr w:type="spellStart"/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vaccinees</w:t>
      </w:r>
      <w:proofErr w:type="spellEnd"/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in the two study arms, stratified by vaccine coverage of the entire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2"/>
        <w:gridCol w:w="1003"/>
        <w:gridCol w:w="1123"/>
        <w:gridCol w:w="576"/>
        <w:gridCol w:w="1003"/>
        <w:gridCol w:w="1003"/>
        <w:gridCol w:w="576"/>
        <w:gridCol w:w="1003"/>
        <w:gridCol w:w="1003"/>
        <w:gridCol w:w="576"/>
        <w:gridCol w:w="1003"/>
        <w:gridCol w:w="1003"/>
        <w:gridCol w:w="576"/>
      </w:tblGrid>
      <w:tr w:rsidR="00B36B86" w:rsidRPr="00421BE1" w:rsidTr="00FF39BF">
        <w:trPr>
          <w:trHeight w:val="179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1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% to 1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1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 to 2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2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% to 2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2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% to 2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</w:t>
            </w:r>
          </w:p>
        </w:tc>
      </w:tr>
      <w:tr w:rsidR="00B36B86" w:rsidRPr="00421BE1" w:rsidTr="00FF39BF"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(n=37959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 (n=36829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(n=31187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2351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1341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29026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2271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4486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B36B86" w:rsidRPr="00421BE1" w:rsidTr="00FF39BF">
        <w:trPr>
          <w:trHeight w:val="179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an age, year at start date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±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±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±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±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± 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±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±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± 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</w:tr>
      <w:tr w:rsidR="00B36B86" w:rsidRPr="00421BE1" w:rsidTr="00FF39BF">
        <w:trPr>
          <w:trHeight w:val="260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male participants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38(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18(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04(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23(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64(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59(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47(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30(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</w:tr>
      <w:tr w:rsidR="00B36B86" w:rsidRPr="00421BE1" w:rsidTr="00FF39BF">
        <w:trPr>
          <w:trHeight w:val="45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lush toilet facility in the house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0(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8(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6(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5(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3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9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</w:tr>
      <w:tr w:rsidR="00B36B86" w:rsidRPr="00421BE1" w:rsidTr="00FF39BF">
        <w:trPr>
          <w:trHeight w:val="269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wn source of drinking water in the house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00(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11(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04(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38(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38(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36(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98(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6(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</w:tr>
      <w:tr w:rsidR="00B36B86" w:rsidRPr="00421BE1" w:rsidTr="00FF39BF">
        <w:trPr>
          <w:trHeight w:val="134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reated drinking water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99(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40(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01(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07(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21(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62(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92(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81(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</w:tr>
      <w:tr w:rsidR="00B36B86" w:rsidRPr="00421BE1" w:rsidTr="00FF39BF">
        <w:trPr>
          <w:trHeight w:val="170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andwashing after defecation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53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69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18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72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10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22(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06(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</w:t>
            </w:r>
          </w:p>
        </w:tc>
      </w:tr>
      <w:tr w:rsidR="00B36B86" w:rsidRPr="00421BE1" w:rsidTr="00FF39BF">
        <w:trPr>
          <w:trHeight w:val="404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onger than median distance to the midpoint of nearest treatment facility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1(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79(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58(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5(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08(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58(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33(8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37(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B36B86" w:rsidRPr="00421BE1" w:rsidTr="00FF39BF">
        <w:trPr>
          <w:trHeight w:val="134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eligible children at baseline in cluster (above median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74(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86(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90(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10(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08(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35(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79(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17(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</w:tr>
      <w:tr w:rsidR="00B36B86" w:rsidRPr="00421BE1" w:rsidTr="00FF39BF">
        <w:trPr>
          <w:trHeight w:val="224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d of residence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6B86" w:rsidRPr="00421BE1" w:rsidTr="00FF39BF">
        <w:trPr>
          <w:trHeight w:val="62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31(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75(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46(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11(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21(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83(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0(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13(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</w:tr>
      <w:tr w:rsidR="00B36B86" w:rsidRPr="00421BE1" w:rsidTr="00FF39BF"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00(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56(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9(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11(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3(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8(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5(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0(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</w:tr>
      <w:tr w:rsidR="00B36B86" w:rsidRPr="00421BE1" w:rsidTr="00FF39BF">
        <w:trPr>
          <w:trHeight w:val="45"/>
        </w:trPr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8(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8(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49(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29(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70(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35(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6(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  <w:hideMark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73(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B36B86" w:rsidRPr="00421BE1" w:rsidRDefault="00B36B86" w:rsidP="00FF39B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7</w:t>
            </w:r>
          </w:p>
        </w:tc>
      </w:tr>
    </w:tbl>
    <w:p w:rsidR="00B36B86" w:rsidRDefault="00B36B86" w:rsidP="00B36B86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bookmarkStart w:id="1" w:name="_Hlk204596302"/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Data are n (%), mean ± standard deviation. </w:t>
      </w:r>
    </w:p>
    <w:p w:rsidR="00B36B86" w:rsidRPr="00421BE1" w:rsidRDefault="00B36B86" w:rsidP="00B36B86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Abbreviations:  </w:t>
      </w:r>
      <w:r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E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Japanese encephalitis vaccine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Vi-TT, </w:t>
      </w:r>
      <w:r w:rsidRPr="00B93A96">
        <w:rPr>
          <w:rFonts w:ascii="Times New Roman" w:hAnsi="Times New Roman" w:cs="Times New Roman"/>
          <w:color w:val="000000" w:themeColor="text1"/>
          <w:sz w:val="20"/>
          <w:szCs w:val="20"/>
        </w:rPr>
        <w:t>Vi-tetanus toxoid conjugate vacci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B36B86" w:rsidRDefault="00B36B86" w:rsidP="00B36B86">
      <w:pPr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*</w:t>
      </w: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>P values were generated using generalized linear mixed-effect or linear mixed-effect models, with each cluster considered as a group.</w:t>
      </w:r>
      <w:bookmarkEnd w:id="1"/>
    </w:p>
    <w:p w:rsidR="00B36B86" w:rsidRDefault="00B36B86">
      <w:pPr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br w:type="page"/>
      </w:r>
    </w:p>
    <w:p w:rsidR="005004A3" w:rsidRPr="00421BE1" w:rsidRDefault="005004A3" w:rsidP="005004A3">
      <w:pPr>
        <w:pStyle w:val="Caption"/>
        <w:keepNext/>
        <w:tabs>
          <w:tab w:val="left" w:pos="4120"/>
        </w:tabs>
        <w:spacing w:before="120" w:after="12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 xml:space="preserve">Supplementary table </w:t>
      </w:r>
      <w:r w:rsidR="00B36B8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2</w:t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. Baseline characteristics of non-</w:t>
      </w:r>
      <w:proofErr w:type="spellStart"/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vaccinees</w:t>
      </w:r>
      <w:proofErr w:type="spellEnd"/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in the two study arms, stratified by vaccine coverage of under 16-year </w:t>
      </w:r>
      <w:proofErr w:type="spellStart"/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old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2"/>
        <w:gridCol w:w="1003"/>
        <w:gridCol w:w="1003"/>
        <w:gridCol w:w="576"/>
        <w:gridCol w:w="1003"/>
        <w:gridCol w:w="1003"/>
        <w:gridCol w:w="576"/>
        <w:gridCol w:w="1003"/>
        <w:gridCol w:w="1003"/>
        <w:gridCol w:w="576"/>
        <w:gridCol w:w="1003"/>
        <w:gridCol w:w="1003"/>
        <w:gridCol w:w="576"/>
      </w:tblGrid>
      <w:tr w:rsidR="005004A3" w:rsidRPr="00421BE1" w:rsidTr="006B2382">
        <w:trPr>
          <w:trHeight w:val="53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61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% to 66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67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 to 69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69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% to 72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72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% to 78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%</w:t>
            </w:r>
          </w:p>
        </w:tc>
      </w:tr>
      <w:tr w:rsidR="005004A3" w:rsidRPr="00421BE1" w:rsidTr="006B2382"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1237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2090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  <w:r w:rsidRPr="00FA165D">
              <w:rPr>
                <w:rFonts w:ascii="Times New Roman" w:eastAsia="Arial" w:hAnsi="Times New Roman" w:cs="Times New Roman"/>
                <w:color w:val="000000"/>
                <w:sz w:val="16"/>
                <w:szCs w:val="20"/>
                <w:vertAlign w:val="superscript"/>
              </w:rPr>
              <w:t>*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27705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  <w:r w:rsidRPr="00FA165D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†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5980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  <w:r w:rsidRPr="00FA165D">
              <w:rPr>
                <w:rFonts w:ascii="Times New Roman" w:eastAsia="Arial" w:hAnsi="Times New Roman" w:cs="Times New Roman"/>
                <w:color w:val="000000"/>
                <w:sz w:val="16"/>
                <w:szCs w:val="20"/>
                <w:vertAlign w:val="superscript"/>
              </w:rPr>
              <w:t>*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9122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  <w:r w:rsidRPr="00FA165D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†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1907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  <w:r w:rsidRPr="00FA165D">
              <w:rPr>
                <w:rFonts w:ascii="Times New Roman" w:eastAsia="Arial" w:hAnsi="Times New Roman" w:cs="Times New Roman"/>
                <w:color w:val="000000"/>
                <w:sz w:val="16"/>
                <w:szCs w:val="20"/>
                <w:vertAlign w:val="superscript"/>
              </w:rPr>
              <w:t>*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4694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  <w:r w:rsidRPr="00FA165D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†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2715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5004A3" w:rsidRPr="00421BE1" w:rsidTr="006B2382">
        <w:trPr>
          <w:trHeight w:val="89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an age, year at start dat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± 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± 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± 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± 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± 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± 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</w:t>
            </w:r>
          </w:p>
        </w:tc>
      </w:tr>
      <w:tr w:rsidR="005004A3" w:rsidRPr="00421BE1" w:rsidTr="006B2382">
        <w:trPr>
          <w:trHeight w:val="269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male participants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71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48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46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22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19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73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17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87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lush toilet facility in the hous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7(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3(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1(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0(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(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2(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4(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(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wn source of drinking water in the hous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11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44(4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63(3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85(3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92(3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63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74(3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49(3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reated drinking water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76(8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25(8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30(7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08(8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73(6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25(6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34(7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32(6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andwashing after defecation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65(9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47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60(9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53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79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61(9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58(9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96(9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</w:tr>
      <w:tr w:rsidR="005004A3" w:rsidRPr="00421BE1" w:rsidTr="006B2382">
        <w:trPr>
          <w:trHeight w:val="422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onger than median distance to the midpoint of nearest treatment facility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53(4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14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74(4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34(6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25(6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52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8(4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59(3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</w:tr>
      <w:tr w:rsidR="005004A3" w:rsidRPr="00421BE1" w:rsidTr="006B2382">
        <w:trPr>
          <w:trHeight w:val="8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eligible children at baseline in cluster (above median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43(3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52(4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98(4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44(5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78(6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22(7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32(6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30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5</w:t>
            </w:r>
          </w:p>
        </w:tc>
      </w:tr>
      <w:tr w:rsidR="005004A3" w:rsidRPr="00421BE1" w:rsidTr="006B2382">
        <w:trPr>
          <w:trHeight w:val="5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d of residenc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5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40(2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7(3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58(4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86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07(3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29(5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73(6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60(4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</w:tr>
      <w:tr w:rsidR="005004A3" w:rsidRPr="00421BE1" w:rsidTr="006B2382"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30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85(5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8(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83(3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3(1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(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6(1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1(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</w:t>
            </w:r>
          </w:p>
        </w:tc>
      </w:tr>
      <w:tr w:rsidR="005004A3" w:rsidRPr="00421BE1" w:rsidTr="006B2382">
        <w:trPr>
          <w:trHeight w:val="17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67(2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8(1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83(4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69(3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58(5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44(4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5(2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24(3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</w:tr>
    </w:tbl>
    <w:p w:rsidR="005004A3" w:rsidRDefault="005004A3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Data are n (%), mean ± standard deviation. </w:t>
      </w:r>
    </w:p>
    <w:p w:rsidR="005004A3" w:rsidRPr="00421BE1" w:rsidRDefault="002A0128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Abbreviations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: 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Japanese encephalitis vaccin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 w:rsidR="005004A3">
        <w:rPr>
          <w:rFonts w:ascii="Times New Roman" w:hAnsi="Times New Roman" w:cs="Times New Roman"/>
          <w:sz w:val="20"/>
          <w:szCs w:val="20"/>
        </w:rPr>
        <w:t xml:space="preserve">Vi-TT, </w:t>
      </w:r>
      <w:r w:rsidR="005004A3" w:rsidRPr="00B93A96">
        <w:rPr>
          <w:rFonts w:ascii="Times New Roman" w:hAnsi="Times New Roman" w:cs="Times New Roman"/>
          <w:color w:val="000000" w:themeColor="text1"/>
          <w:sz w:val="20"/>
          <w:szCs w:val="20"/>
        </w:rPr>
        <w:t>Vi-tetanus toxoid conjugate vaccine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Pr="00FA165D" w:rsidRDefault="005004A3" w:rsidP="005004A3"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*</w:t>
      </w: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>P values were generated using generalized linear mixed-effect or linear mixed-effect models, with each cluster considered as a group.</w:t>
      </w:r>
      <w:r w:rsidRPr="000429B8">
        <w:rPr>
          <w:rFonts w:ascii="Times New Roman" w:hAnsi="Times New Roman" w:cs="Times New Roman"/>
          <w:i/>
          <w:color w:val="000000" w:themeColor="text1"/>
          <w:sz w:val="20"/>
          <w:szCs w:val="20"/>
        </w:rPr>
        <w:br w:type="page"/>
      </w:r>
    </w:p>
    <w:p w:rsidR="005004A3" w:rsidRPr="00421BE1" w:rsidRDefault="005004A3" w:rsidP="005004A3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004A3" w:rsidRPr="00421BE1" w:rsidRDefault="005004A3" w:rsidP="005004A3">
      <w:pPr>
        <w:pStyle w:val="Caption"/>
        <w:keepNext/>
        <w:tabs>
          <w:tab w:val="left" w:pos="4120"/>
        </w:tabs>
        <w:spacing w:before="120" w:after="12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Supplementary table </w:t>
      </w:r>
      <w:r w:rsidR="00B36B8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3</w:t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. Baseline characteristics of overall population in the two study arms stratified by vaccine coverage of the entire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2"/>
        <w:gridCol w:w="1003"/>
        <w:gridCol w:w="1003"/>
        <w:gridCol w:w="576"/>
        <w:gridCol w:w="1003"/>
        <w:gridCol w:w="1003"/>
        <w:gridCol w:w="576"/>
        <w:gridCol w:w="1003"/>
        <w:gridCol w:w="1003"/>
        <w:gridCol w:w="576"/>
        <w:gridCol w:w="1003"/>
        <w:gridCol w:w="1003"/>
        <w:gridCol w:w="576"/>
      </w:tblGrid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16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% to 18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19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 to 20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20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% to 21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21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% to 26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</w:t>
            </w:r>
          </w:p>
        </w:tc>
      </w:tr>
      <w:tr w:rsidR="005004A3" w:rsidRPr="00421BE1" w:rsidTr="006B2382"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2655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1366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5397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856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7591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3391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7728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0610)</w:t>
            </w:r>
          </w:p>
        </w:tc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5004A3" w:rsidRPr="00421BE1" w:rsidTr="006B2382">
        <w:trPr>
          <w:trHeight w:val="71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an age, year at start dat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</w:tr>
      <w:tr w:rsidR="005004A3" w:rsidRPr="00421BE1" w:rsidTr="006B2382">
        <w:trPr>
          <w:trHeight w:val="269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male participants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67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29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54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00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69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59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43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0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lush toilet facility in the hous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3(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5(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8(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2(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3(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4(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(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(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wn source of drinking water in the hous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81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09(4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86(4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51(4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73(3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49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21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21(2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reated drinking water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99(8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39(8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26(8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54(8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80(7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15(7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51(5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21(4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andwashing after defecation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24(9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07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37(9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08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28(9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17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99(9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82(9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</w:t>
            </w:r>
          </w:p>
        </w:tc>
      </w:tr>
      <w:tr w:rsidR="005004A3" w:rsidRPr="00421BE1" w:rsidTr="006B2382">
        <w:trPr>
          <w:trHeight w:val="26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onger than median distance to the midpoint of nearest treatment facility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53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03(4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36(3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46(4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16(5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11(5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04(8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64(6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</w:tr>
      <w:tr w:rsidR="005004A3" w:rsidRPr="00421BE1" w:rsidTr="006B2382">
        <w:trPr>
          <w:trHeight w:val="8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eligible children at baseline in cluster (above median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52(2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38(4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12(4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86(3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31(6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30(5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99(7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93(8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</w:tr>
      <w:tr w:rsidR="005004A3" w:rsidRPr="00421BE1" w:rsidTr="006B2382">
        <w:trPr>
          <w:trHeight w:val="5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d of residenc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5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92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77(4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36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39(3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14(4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28(3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9(1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33(4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</w:tr>
      <w:tr w:rsidR="005004A3" w:rsidRPr="00421BE1" w:rsidTr="006B2382"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57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12(3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8(1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67(2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6(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99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0(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0(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6(2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7(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44(3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50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50(3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4(2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29(6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87(3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</w:tbl>
    <w:p w:rsidR="005004A3" w:rsidRDefault="005004A3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Data are n (%), mean ± standard deviation. </w:t>
      </w:r>
    </w:p>
    <w:p w:rsidR="005004A3" w:rsidRPr="00421BE1" w:rsidRDefault="002A0128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Abbreviations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: 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Japanese encephalitis vaccin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 w:rsidR="005004A3">
        <w:rPr>
          <w:rFonts w:ascii="Times New Roman" w:hAnsi="Times New Roman" w:cs="Times New Roman"/>
          <w:sz w:val="20"/>
          <w:szCs w:val="20"/>
        </w:rPr>
        <w:t xml:space="preserve">Vi-TT, </w:t>
      </w:r>
      <w:r w:rsidR="005004A3" w:rsidRPr="00B93A96">
        <w:rPr>
          <w:rFonts w:ascii="Times New Roman" w:hAnsi="Times New Roman" w:cs="Times New Roman"/>
          <w:color w:val="000000" w:themeColor="text1"/>
          <w:sz w:val="20"/>
          <w:szCs w:val="20"/>
        </w:rPr>
        <w:t>Vi-tetanus toxoid conjugate vaccine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Pr="00F019D9" w:rsidRDefault="005004A3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*</w:t>
      </w: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>P values were generated using generalized linear mixed-effect or linear mixed-effect models, with each cluster considered as a group.</w:t>
      </w: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br w:type="page"/>
      </w:r>
    </w:p>
    <w:p w:rsidR="005004A3" w:rsidRPr="00421BE1" w:rsidRDefault="005004A3" w:rsidP="005004A3">
      <w:pPr>
        <w:pStyle w:val="Caption"/>
        <w:keepNext/>
        <w:tabs>
          <w:tab w:val="left" w:pos="4120"/>
        </w:tabs>
        <w:spacing w:before="120" w:after="12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 xml:space="preserve">Supplementary table </w:t>
      </w:r>
      <w:r w:rsidR="00B36B8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4</w:t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. Baseline characteristics overall population in the two study arms stratified by vaccine coverage of under 16-year </w:t>
      </w:r>
      <w:proofErr w:type="spellStart"/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old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2"/>
        <w:gridCol w:w="1003"/>
        <w:gridCol w:w="1003"/>
        <w:gridCol w:w="576"/>
        <w:gridCol w:w="1003"/>
        <w:gridCol w:w="1003"/>
        <w:gridCol w:w="576"/>
        <w:gridCol w:w="1003"/>
        <w:gridCol w:w="1003"/>
        <w:gridCol w:w="576"/>
        <w:gridCol w:w="1003"/>
        <w:gridCol w:w="1003"/>
        <w:gridCol w:w="576"/>
      </w:tblGrid>
      <w:tr w:rsidR="005004A3" w:rsidRPr="00421BE1" w:rsidTr="006B2382">
        <w:trPr>
          <w:trHeight w:val="179"/>
        </w:trPr>
        <w:tc>
          <w:tcPr>
            <w:tcW w:w="2462" w:type="dxa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622" w:type="dxa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61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% to 66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2622" w:type="dxa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67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 to 69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2622" w:type="dxa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69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% to 72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2622" w:type="dxa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72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% to 78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%</w:t>
            </w:r>
          </w:p>
        </w:tc>
      </w:tr>
      <w:tr w:rsidR="005004A3" w:rsidRPr="00421BE1" w:rsidTr="006B2382">
        <w:trPr>
          <w:trHeight w:val="251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4677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3606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3148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5224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4516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3680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3994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3830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763784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an age, year at start dat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± 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</w:tr>
      <w:tr w:rsidR="005004A3" w:rsidRPr="00421BE1" w:rsidTr="006B2382">
        <w:trPr>
          <w:trHeight w:val="269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male participants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69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44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97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86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4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45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3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23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lush toilet facility in the hous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6(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(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8(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0(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(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0(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3(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(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wn source of drinking water in the hous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13(4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88(4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44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21(3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41(3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30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63(3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91(3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1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reated drinking water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94(8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91(8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83(7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41(8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34(6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57(6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45(7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40(6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andwashing after defecation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39(9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42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48(9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74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18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83(9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83(9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15(9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</w:tr>
      <w:tr w:rsidR="005004A3" w:rsidRPr="00421BE1" w:rsidTr="006B2382">
        <w:trPr>
          <w:trHeight w:val="242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onger than median distance to the midpoint of nearest treatment facility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17(4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16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47(4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51(6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29(6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22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16(4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35(3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</w:tr>
      <w:tr w:rsidR="005004A3" w:rsidRPr="00421BE1" w:rsidTr="006B2382">
        <w:trPr>
          <w:trHeight w:val="8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eligible children at baseline in cluster (above median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88(3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20(4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03(4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03(5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18(6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65(7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85(6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59(4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0</w:t>
            </w:r>
          </w:p>
        </w:tc>
      </w:tr>
      <w:tr w:rsidR="005004A3" w:rsidRPr="00421BE1" w:rsidTr="006B2382">
        <w:trPr>
          <w:trHeight w:val="5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d of residenc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5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99(2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58(3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23(4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45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20(3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72(5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49(6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2(4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</w:tr>
      <w:tr w:rsidR="005004A3" w:rsidRPr="00421BE1" w:rsidTr="006B2382"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25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71(5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8(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69(3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1(1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(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7(1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0(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50(2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5(1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91(4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43(3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10(5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14(4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8(2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86(3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</w:t>
            </w:r>
          </w:p>
        </w:tc>
      </w:tr>
    </w:tbl>
    <w:p w:rsidR="005004A3" w:rsidRDefault="005004A3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Data are n (%), mean ± standard deviation. </w:t>
      </w:r>
    </w:p>
    <w:p w:rsidR="005004A3" w:rsidRPr="00421BE1" w:rsidRDefault="002A0128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Abbreviations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: 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Japanese encephalitis vaccin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 w:rsidR="005004A3">
        <w:rPr>
          <w:rFonts w:ascii="Times New Roman" w:hAnsi="Times New Roman" w:cs="Times New Roman"/>
          <w:sz w:val="20"/>
          <w:szCs w:val="20"/>
        </w:rPr>
        <w:t xml:space="preserve">Vi-TT, </w:t>
      </w:r>
      <w:r w:rsidR="005004A3" w:rsidRPr="00B93A96">
        <w:rPr>
          <w:rFonts w:ascii="Times New Roman" w:hAnsi="Times New Roman" w:cs="Times New Roman"/>
          <w:color w:val="000000" w:themeColor="text1"/>
          <w:sz w:val="20"/>
          <w:szCs w:val="20"/>
        </w:rPr>
        <w:t>Vi-tetanus toxoid conjugate vaccine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Pr="00F019D9" w:rsidRDefault="005004A3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*</w:t>
      </w: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>P values were generated using generalized linear mixed-effect or linear mixed-effect models, with each cluster considered as a group.</w:t>
      </w: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br w:type="page"/>
      </w:r>
    </w:p>
    <w:p w:rsidR="005004A3" w:rsidRPr="00421BE1" w:rsidRDefault="005004A3" w:rsidP="005004A3">
      <w:pPr>
        <w:pStyle w:val="Caption"/>
        <w:keepNext/>
        <w:tabs>
          <w:tab w:val="left" w:pos="4120"/>
        </w:tabs>
        <w:spacing w:before="120" w:after="12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 xml:space="preserve">Supplementary table </w:t>
      </w:r>
      <w:r w:rsidR="00B36B8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5</w:t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. Baseline characteristics of total population in the two study arms stratified by vaccine coverage of the entire popu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3"/>
        <w:gridCol w:w="1011"/>
        <w:gridCol w:w="1010"/>
        <w:gridCol w:w="717"/>
        <w:gridCol w:w="1010"/>
        <w:gridCol w:w="1010"/>
        <w:gridCol w:w="717"/>
        <w:gridCol w:w="1010"/>
        <w:gridCol w:w="1010"/>
        <w:gridCol w:w="717"/>
        <w:gridCol w:w="1010"/>
        <w:gridCol w:w="1010"/>
        <w:gridCol w:w="715"/>
      </w:tblGrid>
      <w:tr w:rsidR="005004A3" w:rsidRPr="00421BE1" w:rsidTr="006B2382">
        <w:trPr>
          <w:trHeight w:val="179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057" w:type="pct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16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% to 18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057" w:type="pct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19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 to 20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057" w:type="pct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20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% to 21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056" w:type="pct"/>
            <w:gridSpan w:val="3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21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% to 26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</w:t>
            </w:r>
          </w:p>
        </w:tc>
      </w:tr>
      <w:tr w:rsidR="005004A3" w:rsidRPr="00421BE1" w:rsidTr="006B2382">
        <w:trPr>
          <w:trHeight w:val="161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7951)</w:t>
            </w:r>
          </w:p>
        </w:tc>
        <w:tc>
          <w:tcPr>
            <w:tcW w:w="390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7784)</w:t>
            </w:r>
          </w:p>
        </w:tc>
        <w:tc>
          <w:tcPr>
            <w:tcW w:w="277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6543B9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90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7000)</w:t>
            </w:r>
          </w:p>
        </w:tc>
        <w:tc>
          <w:tcPr>
            <w:tcW w:w="390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9476)</w:t>
            </w:r>
          </w:p>
        </w:tc>
        <w:tc>
          <w:tcPr>
            <w:tcW w:w="277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6543B9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90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9904)</w:t>
            </w:r>
          </w:p>
        </w:tc>
        <w:tc>
          <w:tcPr>
            <w:tcW w:w="390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7052)</w:t>
            </w:r>
          </w:p>
        </w:tc>
        <w:tc>
          <w:tcPr>
            <w:tcW w:w="277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6543B9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90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8510)</w:t>
            </w:r>
          </w:p>
        </w:tc>
        <w:tc>
          <w:tcPr>
            <w:tcW w:w="390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9484)</w:t>
            </w:r>
          </w:p>
        </w:tc>
        <w:tc>
          <w:tcPr>
            <w:tcW w:w="276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6543B9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5004A3" w:rsidRPr="00421BE1" w:rsidTr="006B2382">
        <w:trPr>
          <w:trHeight w:val="45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an age, year at start date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9</w:t>
            </w:r>
          </w:p>
        </w:tc>
      </w:tr>
      <w:tr w:rsidR="005004A3" w:rsidRPr="00421BE1" w:rsidTr="006B2382">
        <w:trPr>
          <w:trHeight w:val="215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male participants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3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0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3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9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2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0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3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5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</w:t>
            </w:r>
          </w:p>
        </w:tc>
      </w:tr>
      <w:tr w:rsidR="005004A3" w:rsidRPr="00421BE1" w:rsidTr="006B2382">
        <w:trPr>
          <w:trHeight w:val="45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lush toilet facility in the house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(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(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(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(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(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(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(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(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</w:tr>
      <w:tr w:rsidR="005004A3" w:rsidRPr="00421BE1" w:rsidTr="006B2382">
        <w:trPr>
          <w:trHeight w:val="45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wn source of drinking water in the house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9(4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4(4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9(3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2(4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4(3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4(3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9(3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5(2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</w:tr>
      <w:tr w:rsidR="005004A3" w:rsidRPr="00421BE1" w:rsidTr="006B2382">
        <w:trPr>
          <w:trHeight w:val="45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reated drinking water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0(8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5(8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9(8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1(8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6(6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2(7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3(5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9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</w:tr>
      <w:tr w:rsidR="005004A3" w:rsidRPr="00421BE1" w:rsidTr="006B2382">
        <w:trPr>
          <w:trHeight w:val="152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andwashing after defecation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4(9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5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3(9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6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0(9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9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3(9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6(9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</w:tr>
      <w:tr w:rsidR="005004A3" w:rsidRPr="00421BE1" w:rsidTr="006B2382">
        <w:trPr>
          <w:trHeight w:val="404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onger than median distance to the midpoint of nearest treatment facility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9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8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1(3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1(4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3(5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1(5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8(8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1(6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5004A3" w:rsidRPr="00421BE1" w:rsidTr="006B2382">
        <w:trPr>
          <w:trHeight w:val="80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eligible children at baseline in cluster (above median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1(3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1(4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7(4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5(3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8(6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6(5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8(7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5(8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</w:tr>
      <w:tr w:rsidR="005004A3" w:rsidRPr="00421BE1" w:rsidTr="006B2382">
        <w:trPr>
          <w:trHeight w:val="50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d of residence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50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0(3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8(4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9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0(3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4(4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6(3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3(2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3(4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</w:tr>
      <w:tr w:rsidR="005004A3" w:rsidRPr="00421BE1" w:rsidTr="006B2382"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4(4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7(3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1(1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0(2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1(1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8(3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9(1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0(1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</w:t>
            </w:r>
          </w:p>
        </w:tc>
      </w:tr>
      <w:tr w:rsidR="005004A3" w:rsidRPr="00421BE1" w:rsidTr="006B2382">
        <w:trPr>
          <w:trHeight w:val="45"/>
        </w:trPr>
        <w:tc>
          <w:tcPr>
            <w:tcW w:w="773" w:type="pct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7(2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9(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9(3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6(4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0(3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8(2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7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8(6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390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1(3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76" w:type="pct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</w:tr>
    </w:tbl>
    <w:p w:rsidR="005004A3" w:rsidRDefault="005004A3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Data are n (%), mean ± standard deviation. </w:t>
      </w:r>
    </w:p>
    <w:p w:rsidR="005004A3" w:rsidRPr="00421BE1" w:rsidRDefault="002A0128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Abbreviations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: 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Japanese encephalitis vaccin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 w:rsidR="005004A3">
        <w:rPr>
          <w:rFonts w:ascii="Times New Roman" w:hAnsi="Times New Roman" w:cs="Times New Roman"/>
          <w:sz w:val="20"/>
          <w:szCs w:val="20"/>
        </w:rPr>
        <w:t xml:space="preserve">Vi-TT, </w:t>
      </w:r>
      <w:r w:rsidR="005004A3" w:rsidRPr="00B93A96">
        <w:rPr>
          <w:rFonts w:ascii="Times New Roman" w:hAnsi="Times New Roman" w:cs="Times New Roman"/>
          <w:color w:val="000000" w:themeColor="text1"/>
          <w:sz w:val="20"/>
          <w:szCs w:val="20"/>
        </w:rPr>
        <w:t>Vi-tetanus toxoid conjugate vaccine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Pr="00F019D9" w:rsidRDefault="005004A3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*</w:t>
      </w: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>P values were generated using generalized linear mixed-effect or linear mixed-effect models, with each cluster considered as a group.</w:t>
      </w: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br w:type="page"/>
      </w:r>
    </w:p>
    <w:p w:rsidR="005004A3" w:rsidRPr="00421BE1" w:rsidRDefault="005004A3" w:rsidP="005004A3">
      <w:pPr>
        <w:pStyle w:val="Caption"/>
        <w:keepNext/>
        <w:tabs>
          <w:tab w:val="left" w:pos="4120"/>
        </w:tabs>
        <w:spacing w:before="120" w:after="12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 xml:space="preserve">Supplementary table </w:t>
      </w:r>
      <w:r w:rsidR="00B36B8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6</w:t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. Baseline characteristics total population in the two study arms stratified by vaccine coverage of under 16-year </w:t>
      </w:r>
      <w:proofErr w:type="spellStart"/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old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2"/>
        <w:gridCol w:w="923"/>
        <w:gridCol w:w="923"/>
        <w:gridCol w:w="576"/>
        <w:gridCol w:w="923"/>
        <w:gridCol w:w="1003"/>
        <w:gridCol w:w="576"/>
        <w:gridCol w:w="923"/>
        <w:gridCol w:w="923"/>
        <w:gridCol w:w="576"/>
        <w:gridCol w:w="923"/>
        <w:gridCol w:w="923"/>
        <w:gridCol w:w="576"/>
      </w:tblGrid>
      <w:tr w:rsidR="005004A3" w:rsidRPr="00421BE1" w:rsidTr="006B2382">
        <w:trPr>
          <w:trHeight w:val="89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61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% to 66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0" w:type="auto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67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 to 69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0" w:type="auto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69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% to 72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0" w:type="auto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erage: 72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% to 78</w:t>
            </w:r>
            <w:r w:rsidR="00026B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%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902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703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86052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634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1046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86052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964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796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86052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JE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835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Vi-TT</w:t>
            </w:r>
          </w:p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(n=833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P</w:t>
            </w:r>
            <w:r w:rsidRPr="00860521">
              <w:rPr>
                <w:rFonts w:ascii="Times New Roman" w:hAnsi="Times New Roman" w:cs="Times New Roman"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an age, year at start dat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± 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0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male participants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8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5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2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8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5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7(4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6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4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4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lush toilet facility in the hous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(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(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(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(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(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(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(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(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wn source of drinking water in the hous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7(4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5(4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6(3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6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7(3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3(32.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1(3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1(3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reated drinking water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0(7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3(8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8(6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8(7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3(6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7(5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47(7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9(5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andwashing after defecation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86(9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7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1(9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90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6(9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7(9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7(9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2(9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onger than median distance to the midpoint of nearest treatment facility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3(4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9(4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6(45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3(6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7(6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9(5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5(5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0(3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umber of eligible children at baseline in cluster (above median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8(4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9(4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8(4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0(5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5(6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8(74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3(6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0(4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</w:tr>
      <w:tr w:rsidR="005004A3" w:rsidRPr="00421BE1" w:rsidTr="006B2382">
        <w:trPr>
          <w:trHeight w:val="5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d of residence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50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7(2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8(2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1(3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7(3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4(3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9(5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4(5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3(4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</w:tr>
      <w:tr w:rsidR="005004A3" w:rsidRPr="00421BE1" w:rsidTr="006B2382"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0(48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0(5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8(1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6(3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6(1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(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(11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6(1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9(2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2(12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6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7(36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1(5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6(43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8(29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9(37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</w:tr>
    </w:tbl>
    <w:p w:rsidR="005004A3" w:rsidRDefault="005004A3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Data are n (%), mean ± standard deviation. </w:t>
      </w:r>
    </w:p>
    <w:p w:rsidR="005004A3" w:rsidRPr="00421BE1" w:rsidRDefault="002A0128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Abbreviations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: 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>,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Japanese encephalitis vaccin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 w:rsidR="005004A3">
        <w:rPr>
          <w:rFonts w:ascii="Times New Roman" w:hAnsi="Times New Roman" w:cs="Times New Roman"/>
          <w:sz w:val="20"/>
          <w:szCs w:val="20"/>
        </w:rPr>
        <w:t xml:space="preserve">Vi-TT, </w:t>
      </w:r>
      <w:r w:rsidR="005004A3" w:rsidRPr="00B93A96">
        <w:rPr>
          <w:rFonts w:ascii="Times New Roman" w:hAnsi="Times New Roman" w:cs="Times New Roman"/>
          <w:color w:val="000000" w:themeColor="text1"/>
          <w:sz w:val="20"/>
          <w:szCs w:val="20"/>
        </w:rPr>
        <w:t>Vi-tetanus toxoid conjugate vaccine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Pr="00F019D9" w:rsidRDefault="005004A3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*</w:t>
      </w:r>
      <w:r w:rsidRPr="00421BE1">
        <w:rPr>
          <w:rFonts w:ascii="Times New Roman" w:eastAsia="Arial" w:hAnsi="Times New Roman" w:cs="Times New Roman"/>
          <w:color w:val="000000"/>
          <w:sz w:val="20"/>
          <w:szCs w:val="20"/>
        </w:rPr>
        <w:t>P values were generated using generalized linear mixed-effect or linear mixed-effect models, with each cluster considered as a group.</w:t>
      </w: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br w:type="page"/>
      </w:r>
    </w:p>
    <w:p w:rsidR="005004A3" w:rsidRPr="00421BE1" w:rsidRDefault="005004A3" w:rsidP="005004A3">
      <w:pPr>
        <w:pStyle w:val="Caption"/>
        <w:keepNext/>
        <w:spacing w:before="120" w:after="12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 xml:space="preserve">Supplementary table </w:t>
      </w:r>
      <w:r w:rsidR="00B36B8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7</w:t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. Overall protection by Vi-TT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696"/>
        <w:gridCol w:w="759"/>
        <w:gridCol w:w="1541"/>
        <w:gridCol w:w="696"/>
        <w:gridCol w:w="759"/>
        <w:gridCol w:w="1541"/>
        <w:gridCol w:w="852"/>
        <w:gridCol w:w="667"/>
        <w:gridCol w:w="1039"/>
        <w:gridCol w:w="667"/>
      </w:tblGrid>
      <w:tr w:rsidR="005004A3" w:rsidRPr="00421BE1" w:rsidTr="006B2382">
        <w:trPr>
          <w:trHeight w:val="152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Coverage (%)</w:t>
            </w:r>
          </w:p>
        </w:tc>
        <w:tc>
          <w:tcPr>
            <w:tcW w:w="0" w:type="auto"/>
            <w:gridSpan w:val="3"/>
            <w:vAlign w:val="center"/>
          </w:tcPr>
          <w:p w:rsidR="005004A3" w:rsidRPr="00F676A7" w:rsidRDefault="005004A3" w:rsidP="006B2382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E arm</w:t>
            </w:r>
          </w:p>
        </w:tc>
        <w:tc>
          <w:tcPr>
            <w:tcW w:w="0" w:type="auto"/>
            <w:gridSpan w:val="3"/>
            <w:vAlign w:val="center"/>
          </w:tcPr>
          <w:p w:rsidR="005004A3" w:rsidRPr="00F676A7" w:rsidRDefault="005004A3" w:rsidP="006B2382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C44F4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i-TT arm</w:t>
            </w:r>
          </w:p>
        </w:tc>
        <w:tc>
          <w:tcPr>
            <w:tcW w:w="0" w:type="auto"/>
            <w:gridSpan w:val="4"/>
            <w:vAlign w:val="center"/>
          </w:tcPr>
          <w:p w:rsidR="005004A3" w:rsidRPr="00F676A7" w:rsidRDefault="005004A3" w:rsidP="006B2382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</w:t>
            </w:r>
            <w:r w:rsidRPr="00F67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protection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</w:t>
            </w:r>
            <w:r w:rsidRPr="00F67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)</w:t>
            </w:r>
          </w:p>
        </w:tc>
      </w:tr>
      <w:tr w:rsidR="005004A3" w:rsidRPr="00421BE1" w:rsidTr="006B2382">
        <w:trPr>
          <w:trHeight w:val="152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103C2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Typhoid </w:t>
            </w:r>
          </w:p>
          <w:p w:rsidR="005004A3" w:rsidRPr="00421BE1" w:rsidRDefault="00394DF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ases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ncidence rate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per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00000</w:t>
            </w:r>
            <w:r w:rsidR="00166B22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Y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103C2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Typhoid </w:t>
            </w:r>
          </w:p>
          <w:p w:rsidR="005004A3" w:rsidRPr="00421BE1" w:rsidRDefault="00394DF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ases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ncidence rate per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00000</w:t>
            </w:r>
            <w:r w:rsidR="00166B22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Y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Crude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O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P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O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5004A3" w:rsidRPr="00421BE1" w:rsidTr="006B2382">
        <w:trPr>
          <w:trHeight w:val="152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All participants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6337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44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209(190,22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6342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20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96(84,11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54(41,6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53(40,63)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150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ntire population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144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18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9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(184,26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7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(98,15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44(12,6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45(22,62)</w:t>
            </w:r>
            <w:r w:rsidRPr="00F676A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-2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6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(185,26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0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(78,12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55(28,7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54(27,71)</w:t>
            </w:r>
            <w:r w:rsidRPr="00F676A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21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7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(168,24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1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(71,12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52(12,7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45(6,68)</w:t>
            </w:r>
            <w:r w:rsidRPr="00F676A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26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4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(153,22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3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(44,8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67(46,8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66(45,78)</w:t>
            </w:r>
            <w:r w:rsidRPr="00F676A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&lt;16-year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66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7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(174,24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6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(79,13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50(8,7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49(19,67)</w:t>
            </w:r>
            <w:r w:rsidRPr="00F676A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-69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9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(213,30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5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(87,13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58(36,7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54(32,68)</w:t>
            </w:r>
            <w:r w:rsidRPr="00F676A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72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2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(166,24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1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(50,10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64(37,8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62(34,79)</w:t>
            </w:r>
            <w:r w:rsidRPr="00F676A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78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9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(142,21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1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(66,11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48(16,68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47(10,69)</w:t>
            </w:r>
            <w:r w:rsidRPr="00507F57">
              <w:rPr>
                <w:rFonts w:ascii="Times New Roman" w:hAnsi="Times New Roman" w:cs="Times New Roman"/>
                <w:color w:val="001D35"/>
                <w:sz w:val="20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</w:tr>
    </w:tbl>
    <w:p w:rsidR="005004A3" w:rsidRPr="00421BE1" w:rsidRDefault="002A0128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Abbreviations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: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,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apanese encephalitis vaccin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 w:rsidR="005004A3">
        <w:rPr>
          <w:rFonts w:ascii="Times New Roman" w:hAnsi="Times New Roman" w:cs="Times New Roman"/>
          <w:sz w:val="20"/>
          <w:szCs w:val="20"/>
        </w:rPr>
        <w:t xml:space="preserve">Vi-TT, </w:t>
      </w:r>
      <w:r w:rsidR="005004A3" w:rsidRPr="00B93A96">
        <w:rPr>
          <w:rFonts w:ascii="Times New Roman" w:hAnsi="Times New Roman" w:cs="Times New Roman"/>
          <w:color w:val="000000" w:themeColor="text1"/>
          <w:sz w:val="20"/>
          <w:szCs w:val="20"/>
        </w:rPr>
        <w:t>Vi-tetanus toxoid conjugate vaccine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N, number of participants;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PY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person years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CI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confidence interval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Default="005004A3" w:rsidP="005004A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244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Adjusted for </w:t>
      </w:r>
      <w:r w:rsidRPr="00421BE1">
        <w:rPr>
          <w:rFonts w:ascii="Times New Roman" w:hAnsi="Times New Roman" w:cs="Times New Roman"/>
          <w:sz w:val="20"/>
          <w:szCs w:val="20"/>
        </w:rPr>
        <w:t>g</w:t>
      </w:r>
      <w:r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eographical ward, distance to study clinics, number of eligible childre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Pr="00860521" w:rsidRDefault="005004A3" w:rsidP="005004A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421BE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Adjusted for </w:t>
      </w:r>
      <w:r w:rsidRPr="00421BE1">
        <w:rPr>
          <w:rFonts w:ascii="Times New Roman" w:hAnsi="Times New Roman" w:cs="Times New Roman"/>
          <w:sz w:val="20"/>
          <w:szCs w:val="20"/>
        </w:rPr>
        <w:t>flush toilet in the house</w:t>
      </w:r>
      <w:r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, geographical ward, distance to study clinics, number of eligible children.</w:t>
      </w:r>
    </w:p>
    <w:p w:rsidR="005004A3" w:rsidRDefault="005004A3" w:rsidP="005004A3">
      <w:pPr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br w:type="page"/>
      </w:r>
    </w:p>
    <w:p w:rsidR="005004A3" w:rsidRPr="00421BE1" w:rsidRDefault="005004A3" w:rsidP="005004A3">
      <w:pPr>
        <w:pStyle w:val="Caption"/>
        <w:keepNext/>
        <w:spacing w:before="120" w:after="12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 xml:space="preserve">Supplementary table </w:t>
      </w:r>
      <w:r w:rsidR="00B36B8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8</w:t>
      </w:r>
      <w:r w:rsidRPr="00421BE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. Total protection by Vi-TT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616"/>
        <w:gridCol w:w="759"/>
        <w:gridCol w:w="1541"/>
        <w:gridCol w:w="616"/>
        <w:gridCol w:w="759"/>
        <w:gridCol w:w="1541"/>
        <w:gridCol w:w="843"/>
        <w:gridCol w:w="667"/>
        <w:gridCol w:w="1021"/>
        <w:gridCol w:w="667"/>
      </w:tblGrid>
      <w:tr w:rsidR="005004A3" w:rsidRPr="00421BE1" w:rsidTr="006B2382">
        <w:trPr>
          <w:trHeight w:val="152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Coverage (%)</w:t>
            </w:r>
          </w:p>
        </w:tc>
        <w:tc>
          <w:tcPr>
            <w:tcW w:w="0" w:type="auto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E arm</w:t>
            </w:r>
          </w:p>
        </w:tc>
        <w:tc>
          <w:tcPr>
            <w:tcW w:w="0" w:type="auto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C44F4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i-TT arm</w:t>
            </w:r>
          </w:p>
        </w:tc>
        <w:tc>
          <w:tcPr>
            <w:tcW w:w="0" w:type="auto"/>
            <w:gridSpan w:val="4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protection (TP)</w:t>
            </w:r>
          </w:p>
        </w:tc>
      </w:tr>
      <w:tr w:rsidR="005004A3" w:rsidRPr="00421BE1" w:rsidTr="006B2382">
        <w:trPr>
          <w:trHeight w:val="152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103C2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Typhoid </w:t>
            </w:r>
          </w:p>
          <w:p w:rsidR="005004A3" w:rsidRPr="00421BE1" w:rsidRDefault="00394DF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ases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ncidence rate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per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00000</w:t>
            </w:r>
            <w:r w:rsidR="00166B22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Y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103C2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Typhoid </w:t>
            </w:r>
          </w:p>
          <w:p w:rsidR="005004A3" w:rsidRPr="00421BE1" w:rsidRDefault="00394DF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ases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ncidence rate per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00000</w:t>
            </w:r>
            <w:r w:rsidR="00166B22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Y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Crude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T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P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T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5004A3" w:rsidRPr="00421BE1" w:rsidTr="006B2382">
        <w:trPr>
          <w:trHeight w:val="152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6"/>
                <w:szCs w:val="16"/>
              </w:rPr>
              <w:t>All participants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3336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26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610(540,68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3379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03(76,13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83(74,8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83(74,89)</w:t>
            </w:r>
            <w:r w:rsidRPr="00507F57">
              <w:rPr>
                <w:rFonts w:ascii="Times New Roman" w:hAnsi="Times New Roman" w:cs="Times New Roman"/>
                <w:color w:val="001D35"/>
                <w:sz w:val="20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150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ntire population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144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18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(599,94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(83,23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1(49,9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2(59,92)</w:t>
            </w:r>
            <w:r w:rsidRPr="00DA7C15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-2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8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(511,82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(66,18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2(67,9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1(66,90)</w:t>
            </w:r>
            <w:r w:rsidRPr="00DA7C15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21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(465,74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(41,16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5(68,9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3(64,91)</w:t>
            </w:r>
            <w:r w:rsidRPr="00DA7C15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107"/>
        </w:trPr>
        <w:tc>
          <w:tcPr>
            <w:tcW w:w="0" w:type="auto"/>
            <w:vAlign w:val="center"/>
            <w:hideMark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26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(348,59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(35,13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4(66,9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2(60,92)</w:t>
            </w:r>
            <w:r w:rsidRPr="00507F57">
              <w:rPr>
                <w:rFonts w:ascii="Times New Roman" w:hAnsi="Times New Roman" w:cs="Times New Roman"/>
                <w:color w:val="001D35"/>
                <w:sz w:val="20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89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&lt;16-year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66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(521,81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(59,20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2(32,9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2(50,94)</w:t>
            </w:r>
            <w:r w:rsidRPr="00DA7C15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-69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6(621,98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9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(74,188)</w:t>
            </w:r>
          </w:p>
        </w:tc>
        <w:tc>
          <w:tcPr>
            <w:tcW w:w="0" w:type="auto"/>
            <w:vAlign w:val="center"/>
          </w:tcPr>
          <w:p w:rsidR="005004A3" w:rsidRPr="00421BE1" w:rsidDel="00870638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5(73,91)</w:t>
            </w:r>
          </w:p>
        </w:tc>
        <w:tc>
          <w:tcPr>
            <w:tcW w:w="0" w:type="auto"/>
            <w:vAlign w:val="center"/>
          </w:tcPr>
          <w:p w:rsidR="005004A3" w:rsidRPr="00421BE1" w:rsidDel="00870638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4(73,90)</w:t>
            </w:r>
            <w:r w:rsidRPr="00DA7C15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206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72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(397,66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(28,14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7(71,9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6(70,94)</w:t>
            </w:r>
            <w:r w:rsidRPr="00DA7C15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45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78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(387,65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(52,168)</w:t>
            </w:r>
          </w:p>
        </w:tc>
        <w:tc>
          <w:tcPr>
            <w:tcW w:w="0" w:type="auto"/>
            <w:vAlign w:val="center"/>
          </w:tcPr>
          <w:p w:rsidR="005004A3" w:rsidRPr="00421BE1" w:rsidDel="00870638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1(61,90)</w:t>
            </w:r>
          </w:p>
        </w:tc>
        <w:tc>
          <w:tcPr>
            <w:tcW w:w="0" w:type="auto"/>
            <w:vAlign w:val="center"/>
          </w:tcPr>
          <w:p w:rsidR="005004A3" w:rsidRPr="00421BE1" w:rsidDel="00870638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80(60,90)</w:t>
            </w:r>
            <w:r w:rsidRPr="00507F57">
              <w:rPr>
                <w:rFonts w:ascii="Times New Roman" w:hAnsi="Times New Roman" w:cs="Times New Roman"/>
                <w:color w:val="001D35"/>
                <w:sz w:val="20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860521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</w:tbl>
    <w:p w:rsidR="005004A3" w:rsidRPr="00421BE1" w:rsidRDefault="002A0128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Abbreviations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: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,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apanese encephalitis vaccin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 w:rsidR="005004A3">
        <w:rPr>
          <w:rFonts w:ascii="Times New Roman" w:hAnsi="Times New Roman" w:cs="Times New Roman"/>
          <w:sz w:val="20"/>
          <w:szCs w:val="20"/>
        </w:rPr>
        <w:t xml:space="preserve">Vi-TT, </w:t>
      </w:r>
      <w:r w:rsidR="005004A3" w:rsidRPr="00B93A96">
        <w:rPr>
          <w:rFonts w:ascii="Times New Roman" w:hAnsi="Times New Roman" w:cs="Times New Roman"/>
          <w:color w:val="000000" w:themeColor="text1"/>
          <w:sz w:val="20"/>
          <w:szCs w:val="20"/>
        </w:rPr>
        <w:t>Vi-tetanus toxoid conjugate vaccine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N, number of participants;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PY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person years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CI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confidence interval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Default="005004A3" w:rsidP="005004A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244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Adjusted for </w:t>
      </w:r>
      <w:r w:rsidRPr="00421BE1">
        <w:rPr>
          <w:rFonts w:ascii="Times New Roman" w:hAnsi="Times New Roman" w:cs="Times New Roman"/>
          <w:sz w:val="20"/>
          <w:szCs w:val="20"/>
        </w:rPr>
        <w:t>g</w:t>
      </w:r>
      <w:r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eographical ward, distance to study clinics, number of eligible childre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Default="005004A3" w:rsidP="005004A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421BE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Adjusted for age</w:t>
      </w:r>
      <w:r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, geographical ward, distance to study clinics, number of eligible childre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Pr="000429B8" w:rsidRDefault="005004A3" w:rsidP="005004A3">
      <w:pP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777BA2">
        <w:rPr>
          <w:rFonts w:ascii="Times New Roman" w:hAnsi="Times New Roman" w:cs="Times New Roman"/>
          <w:color w:val="001D35"/>
          <w:sz w:val="20"/>
          <w:szCs w:val="16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color w:val="001D35"/>
          <w:sz w:val="20"/>
          <w:szCs w:val="16"/>
          <w:shd w:val="clear" w:color="auto" w:fill="FFFFFF"/>
        </w:rPr>
        <w:t xml:space="preserve">Adjusted for </w:t>
      </w:r>
      <w:r w:rsidRPr="00421BE1">
        <w:rPr>
          <w:rFonts w:ascii="Times New Roman" w:hAnsi="Times New Roman" w:cs="Times New Roman"/>
          <w:sz w:val="20"/>
          <w:szCs w:val="20"/>
        </w:rPr>
        <w:t>flush toilet in the house</w:t>
      </w:r>
      <w:r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E442E7">
        <w:rPr>
          <w:rFonts w:ascii="Times New Roman" w:hAnsi="Times New Roman" w:cs="Times New Roman"/>
          <w:color w:val="000000" w:themeColor="text1"/>
          <w:sz w:val="20"/>
          <w:szCs w:val="20"/>
        </w:rPr>
        <w:t>reated drinking wat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geographical ward, distance to study clinics, number of eligible children.</w:t>
      </w:r>
      <w:r w:rsidRPr="000429B8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br w:type="page"/>
      </w:r>
    </w:p>
    <w:p w:rsidR="005004A3" w:rsidRPr="000429B8" w:rsidRDefault="005004A3" w:rsidP="005004A3">
      <w:pPr>
        <w:pStyle w:val="Caption"/>
        <w:keepNext/>
        <w:spacing w:before="120" w:after="120"/>
        <w:jc w:val="both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 w:rsidRPr="000429B8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lastRenderedPageBreak/>
        <w:t xml:space="preserve">Supplementary table </w:t>
      </w:r>
      <w:r w:rsidR="00B36B86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9</w:t>
      </w:r>
      <w:r w:rsidRPr="000429B8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. Overall protection by Vi-TT vaccine among participants under 16 years of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616"/>
        <w:gridCol w:w="759"/>
        <w:gridCol w:w="1541"/>
        <w:gridCol w:w="616"/>
        <w:gridCol w:w="759"/>
        <w:gridCol w:w="1541"/>
        <w:gridCol w:w="852"/>
        <w:gridCol w:w="667"/>
        <w:gridCol w:w="1039"/>
        <w:gridCol w:w="667"/>
      </w:tblGrid>
      <w:tr w:rsidR="005004A3" w:rsidRPr="00421BE1" w:rsidTr="006B2382">
        <w:trPr>
          <w:trHeight w:val="152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Coverage (%)</w:t>
            </w:r>
          </w:p>
        </w:tc>
        <w:tc>
          <w:tcPr>
            <w:tcW w:w="0" w:type="auto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E arm</w:t>
            </w:r>
          </w:p>
        </w:tc>
        <w:tc>
          <w:tcPr>
            <w:tcW w:w="0" w:type="auto"/>
            <w:gridSpan w:val="3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C44F4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i-TT arm</w:t>
            </w:r>
          </w:p>
        </w:tc>
        <w:tc>
          <w:tcPr>
            <w:tcW w:w="0" w:type="auto"/>
            <w:gridSpan w:val="4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</w:t>
            </w:r>
            <w:r w:rsidRPr="00F67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protection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</w:t>
            </w:r>
            <w:r w:rsidRPr="00F676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)</w:t>
            </w:r>
          </w:p>
        </w:tc>
      </w:tr>
      <w:tr w:rsidR="005004A3" w:rsidRPr="00421BE1" w:rsidTr="006B2382">
        <w:trPr>
          <w:trHeight w:val="152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103C2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Typhoid </w:t>
            </w:r>
          </w:p>
          <w:p w:rsidR="005004A3" w:rsidRPr="00421BE1" w:rsidRDefault="00394DF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ases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ncidence rate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per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00000</w:t>
            </w:r>
            <w:r w:rsidR="00166B22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Y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103C2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Typhoid </w:t>
            </w:r>
          </w:p>
          <w:p w:rsidR="005004A3" w:rsidRPr="00421BE1" w:rsidRDefault="00394DF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ases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ncidence rate per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00000</w:t>
            </w:r>
            <w:r w:rsidR="00166B22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Y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Crude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O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P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5004A3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O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5004A3" w:rsidRPr="00421BE1" w:rsidTr="006B2382">
        <w:trPr>
          <w:trHeight w:val="152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All participants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5187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35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518(466,57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5233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190(160,225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63(50,7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&lt;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62(50,72)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26A2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&lt;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150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ntire population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144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18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4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(505,74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2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(164,31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63(34,79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(44,78)</w:t>
            </w:r>
            <w:r w:rsidRPr="00B302B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26A2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-2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(464,69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3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(136,26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67(43,8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(43,79)</w:t>
            </w:r>
            <w:r w:rsidRPr="00B302B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26A2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89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21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7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(399,606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3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(172,33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51(9,7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(2,67)</w:t>
            </w:r>
            <w:r w:rsidRPr="00B302B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26A2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26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9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(311,50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0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(75,17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71(50,83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(47,81)</w:t>
            </w:r>
            <w:r w:rsidRPr="00B302B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26A2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&lt;16-year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66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9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(449,65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8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(141,287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63(22,8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(32,78)</w:t>
            </w:r>
            <w:r w:rsidRPr="00B302B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26A2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-69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2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(510,76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5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(148,26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69(48,8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(43,78)</w:t>
            </w:r>
            <w:r w:rsidRPr="00B302B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26A2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72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6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(402,61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(92,220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71(52,82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(51,82)</w:t>
            </w:r>
            <w:r w:rsidRPr="00B302B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26A27">
              <w:rPr>
                <w:rFonts w:ascii="Times New Roman" w:hAnsi="Times New Roman" w:cs="Times New Roman"/>
                <w:color w:val="001D35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004A3" w:rsidRPr="00421BE1" w:rsidTr="006B2382">
        <w:trPr>
          <w:trHeight w:val="53"/>
        </w:trPr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78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26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pStyle w:val="Compact"/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(316,514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27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(143,28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49(10,71)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21B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(8,74)</w:t>
            </w:r>
            <w:r w:rsidRPr="00507F57">
              <w:rPr>
                <w:rFonts w:ascii="Times New Roman" w:hAnsi="Times New Roman" w:cs="Times New Roman"/>
                <w:color w:val="001D35"/>
                <w:sz w:val="20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26A27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5004A3" w:rsidRPr="00421BE1" w:rsidRDefault="005004A3" w:rsidP="006B23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B68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.</w:t>
            </w:r>
            <w:r w:rsidRPr="00421BE1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</w:tr>
    </w:tbl>
    <w:p w:rsidR="005004A3" w:rsidRPr="00421BE1" w:rsidRDefault="002A0128" w:rsidP="005004A3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Abbreviations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: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, </w:t>
      </w:r>
      <w:r w:rsidR="005004A3" w:rsidRPr="00B93A96">
        <w:rPr>
          <w:rFonts w:ascii="Times New Roman" w:eastAsia="Arial" w:hAnsi="Times New Roman" w:cs="Times New Roman"/>
          <w:color w:val="000000"/>
          <w:sz w:val="20"/>
          <w:szCs w:val="20"/>
        </w:rPr>
        <w:t>Japanese encephalitis vaccine</w:t>
      </w:r>
      <w:r w:rsidR="005004A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 w:rsidR="005004A3">
        <w:rPr>
          <w:rFonts w:ascii="Times New Roman" w:hAnsi="Times New Roman" w:cs="Times New Roman"/>
          <w:sz w:val="20"/>
          <w:szCs w:val="20"/>
        </w:rPr>
        <w:t xml:space="preserve">Vi-TT, </w:t>
      </w:r>
      <w:r w:rsidR="005004A3" w:rsidRPr="00B93A96">
        <w:rPr>
          <w:rFonts w:ascii="Times New Roman" w:hAnsi="Times New Roman" w:cs="Times New Roman"/>
          <w:color w:val="000000" w:themeColor="text1"/>
          <w:sz w:val="20"/>
          <w:szCs w:val="20"/>
        </w:rPr>
        <w:t>Vi-tetanus toxoid conjugate vaccine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N, number of participants;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PY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person years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CI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5004A3"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confidence interval</w:t>
      </w:r>
      <w:r w:rsidR="005004A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Default="005004A3" w:rsidP="005004A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244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Adjusted for </w:t>
      </w:r>
      <w:r w:rsidRPr="00421BE1">
        <w:rPr>
          <w:rFonts w:ascii="Times New Roman" w:hAnsi="Times New Roman" w:cs="Times New Roman"/>
          <w:sz w:val="20"/>
          <w:szCs w:val="20"/>
        </w:rPr>
        <w:t>g</w:t>
      </w:r>
      <w:r w:rsidRPr="00421BE1">
        <w:rPr>
          <w:rFonts w:ascii="Times New Roman" w:hAnsi="Times New Roman" w:cs="Times New Roman"/>
          <w:color w:val="000000" w:themeColor="text1"/>
          <w:sz w:val="20"/>
          <w:szCs w:val="20"/>
        </w:rPr>
        <w:t>eographical ward, distance to study clinics, number of eligible childre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04A3" w:rsidRDefault="005004A3" w:rsidP="005004A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421BE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Adjusted for f</w:t>
      </w:r>
      <w:r w:rsidRPr="00963E73">
        <w:rPr>
          <w:rFonts w:ascii="Times New Roman" w:hAnsi="Times New Roman" w:cs="Times New Roman"/>
          <w:sz w:val="20"/>
          <w:szCs w:val="20"/>
        </w:rPr>
        <w:t>lush toilet in the house</w:t>
      </w:r>
      <w:r w:rsidRPr="00963E73">
        <w:rPr>
          <w:rFonts w:ascii="Times New Roman" w:hAnsi="Times New Roman" w:cs="Times New Roman"/>
          <w:color w:val="000000" w:themeColor="text1"/>
          <w:sz w:val="20"/>
          <w:szCs w:val="20"/>
        </w:rPr>
        <w:t>, geographical ward, distance to study clinics, number of eligible childre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9614D6" w:rsidRPr="005004A3" w:rsidRDefault="009614D6" w:rsidP="005004A3"/>
    <w:sectPr w:rsidR="009614D6" w:rsidRPr="005004A3" w:rsidSect="009C13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6277F"/>
    <w:multiLevelType w:val="hybridMultilevel"/>
    <w:tmpl w:val="B5E00B1C"/>
    <w:lvl w:ilvl="0" w:tplc="10BEBD38">
      <w:start w:val="72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354466"/>
    <w:multiLevelType w:val="hybridMultilevel"/>
    <w:tmpl w:val="6AFCD1D0"/>
    <w:lvl w:ilvl="0" w:tplc="9814B6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5832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7C3E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BE2F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36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D41D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A64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20F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18B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45B5421"/>
    <w:multiLevelType w:val="hybridMultilevel"/>
    <w:tmpl w:val="72742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02B4E"/>
    <w:multiLevelType w:val="hybridMultilevel"/>
    <w:tmpl w:val="1D54A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1D070E"/>
    <w:multiLevelType w:val="hybridMultilevel"/>
    <w:tmpl w:val="AE905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D13C8"/>
    <w:multiLevelType w:val="hybridMultilevel"/>
    <w:tmpl w:val="9EF25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5337B"/>
    <w:multiLevelType w:val="hybridMultilevel"/>
    <w:tmpl w:val="9EF25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4827C4"/>
    <w:multiLevelType w:val="hybridMultilevel"/>
    <w:tmpl w:val="A4B8AABE"/>
    <w:lvl w:ilvl="0" w:tplc="6FB0509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0F334D"/>
    <w:multiLevelType w:val="hybridMultilevel"/>
    <w:tmpl w:val="9EF25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C71A2D"/>
    <w:multiLevelType w:val="hybridMultilevel"/>
    <w:tmpl w:val="9EF25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794624"/>
    <w:multiLevelType w:val="hybridMultilevel"/>
    <w:tmpl w:val="D5FC9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260FAD"/>
    <w:multiLevelType w:val="hybridMultilevel"/>
    <w:tmpl w:val="4ADC3D18"/>
    <w:lvl w:ilvl="0" w:tplc="CCE4C1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521DA"/>
    <w:multiLevelType w:val="hybridMultilevel"/>
    <w:tmpl w:val="DA92D266"/>
    <w:lvl w:ilvl="0" w:tplc="F0A2F74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4854D4"/>
    <w:multiLevelType w:val="hybridMultilevel"/>
    <w:tmpl w:val="1368D3EA"/>
    <w:lvl w:ilvl="0" w:tplc="504CC8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90F8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145B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88F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BA3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2866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0423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AC1A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821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DD15EF8"/>
    <w:multiLevelType w:val="hybridMultilevel"/>
    <w:tmpl w:val="DDA225CA"/>
    <w:lvl w:ilvl="0" w:tplc="CCE4C1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E63EF8"/>
    <w:multiLevelType w:val="hybridMultilevel"/>
    <w:tmpl w:val="8A3A3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C635D3"/>
    <w:multiLevelType w:val="hybridMultilevel"/>
    <w:tmpl w:val="9EF25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223752"/>
    <w:multiLevelType w:val="hybridMultilevel"/>
    <w:tmpl w:val="544C5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44774A"/>
    <w:multiLevelType w:val="hybridMultilevel"/>
    <w:tmpl w:val="3ABCC278"/>
    <w:lvl w:ilvl="0" w:tplc="CCE4C1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4E4188"/>
    <w:multiLevelType w:val="hybridMultilevel"/>
    <w:tmpl w:val="8152A6B2"/>
    <w:lvl w:ilvl="0" w:tplc="1AD4A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4076DB"/>
    <w:multiLevelType w:val="hybridMultilevel"/>
    <w:tmpl w:val="E42AE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D873BB"/>
    <w:multiLevelType w:val="hybridMultilevel"/>
    <w:tmpl w:val="162E6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3A5A82"/>
    <w:multiLevelType w:val="hybridMultilevel"/>
    <w:tmpl w:val="9EF25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D868BB"/>
    <w:multiLevelType w:val="hybridMultilevel"/>
    <w:tmpl w:val="560427F4"/>
    <w:lvl w:ilvl="0" w:tplc="04A0D7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F64D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FE9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9A9A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B0C3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96F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2E92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585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8EE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FD57C82"/>
    <w:multiLevelType w:val="hybridMultilevel"/>
    <w:tmpl w:val="7C02BE0E"/>
    <w:lvl w:ilvl="0" w:tplc="BADE8F42">
      <w:start w:val="72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19B0B77"/>
    <w:multiLevelType w:val="hybridMultilevel"/>
    <w:tmpl w:val="9EF25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68651D"/>
    <w:multiLevelType w:val="hybridMultilevel"/>
    <w:tmpl w:val="B80AC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"/>
  </w:num>
  <w:num w:numId="3">
    <w:abstractNumId w:val="13"/>
  </w:num>
  <w:num w:numId="4">
    <w:abstractNumId w:val="23"/>
  </w:num>
  <w:num w:numId="5">
    <w:abstractNumId w:val="14"/>
  </w:num>
  <w:num w:numId="6">
    <w:abstractNumId w:val="11"/>
  </w:num>
  <w:num w:numId="7">
    <w:abstractNumId w:val="18"/>
  </w:num>
  <w:num w:numId="8">
    <w:abstractNumId w:val="2"/>
  </w:num>
  <w:num w:numId="9">
    <w:abstractNumId w:val="8"/>
  </w:num>
  <w:num w:numId="10">
    <w:abstractNumId w:val="5"/>
  </w:num>
  <w:num w:numId="11">
    <w:abstractNumId w:val="9"/>
  </w:num>
  <w:num w:numId="12">
    <w:abstractNumId w:val="25"/>
  </w:num>
  <w:num w:numId="13">
    <w:abstractNumId w:val="16"/>
  </w:num>
  <w:num w:numId="14">
    <w:abstractNumId w:val="6"/>
  </w:num>
  <w:num w:numId="15">
    <w:abstractNumId w:val="22"/>
  </w:num>
  <w:num w:numId="16">
    <w:abstractNumId w:val="7"/>
  </w:num>
  <w:num w:numId="17">
    <w:abstractNumId w:val="4"/>
  </w:num>
  <w:num w:numId="18">
    <w:abstractNumId w:val="20"/>
  </w:num>
  <w:num w:numId="19">
    <w:abstractNumId w:val="26"/>
  </w:num>
  <w:num w:numId="20">
    <w:abstractNumId w:val="17"/>
  </w:num>
  <w:num w:numId="21">
    <w:abstractNumId w:val="12"/>
  </w:num>
  <w:num w:numId="22">
    <w:abstractNumId w:val="24"/>
  </w:num>
  <w:num w:numId="23">
    <w:abstractNumId w:val="0"/>
  </w:num>
  <w:num w:numId="24">
    <w:abstractNumId w:val="15"/>
  </w:num>
  <w:num w:numId="25">
    <w:abstractNumId w:val="10"/>
  </w:num>
  <w:num w:numId="26">
    <w:abstractNumId w:val="3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3EF"/>
    <w:rsid w:val="00026B68"/>
    <w:rsid w:val="00166B22"/>
    <w:rsid w:val="002A0128"/>
    <w:rsid w:val="00394DF3"/>
    <w:rsid w:val="005004A3"/>
    <w:rsid w:val="009614D6"/>
    <w:rsid w:val="009C13EF"/>
    <w:rsid w:val="00B24204"/>
    <w:rsid w:val="00B36B86"/>
    <w:rsid w:val="00BF3328"/>
    <w:rsid w:val="00BF6150"/>
    <w:rsid w:val="00C53775"/>
    <w:rsid w:val="00F7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EFC7E-15D8-4059-AC3D-F4349A3BB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13EF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3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C13E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C13EF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3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3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3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3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3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3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3E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ko-KR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9C13EF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C13E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3E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3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3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3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3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3EF"/>
    <w:rPr>
      <w:rFonts w:eastAsiaTheme="majorEastAsia" w:cstheme="majorBidi"/>
      <w:color w:val="272727" w:themeColor="text1" w:themeTint="D8"/>
    </w:rPr>
  </w:style>
  <w:style w:type="character" w:styleId="Strong">
    <w:name w:val="Strong"/>
    <w:basedOn w:val="DefaultParagraphFont"/>
    <w:uiPriority w:val="22"/>
    <w:qFormat/>
    <w:rsid w:val="009C13EF"/>
    <w:rPr>
      <w:b/>
      <w:bCs/>
    </w:rPr>
  </w:style>
  <w:style w:type="paragraph" w:styleId="ListParagraph">
    <w:name w:val="List Paragraph"/>
    <w:basedOn w:val="Normal"/>
    <w:uiPriority w:val="34"/>
    <w:qFormat/>
    <w:rsid w:val="009C13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1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3EF"/>
    <w:pPr>
      <w:spacing w:after="0"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3EF"/>
    <w:rPr>
      <w:rFonts w:eastAsiaTheme="minorEastAsia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3EF"/>
    <w:rPr>
      <w:rFonts w:ascii="Segoe UI" w:eastAsia="SimSun" w:hAnsi="Segoe UI" w:cs="Segoe UI"/>
      <w:sz w:val="18"/>
      <w:szCs w:val="18"/>
    </w:rPr>
  </w:style>
  <w:style w:type="character" w:customStyle="1" w:styleId="SectionNumber">
    <w:name w:val="Section Number"/>
    <w:basedOn w:val="DefaultParagraphFont"/>
    <w:rsid w:val="009C13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3EF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3EF"/>
    <w:rPr>
      <w:rFonts w:eastAsiaTheme="minorEastAsia"/>
      <w:b/>
      <w:bCs/>
      <w:sz w:val="20"/>
      <w:szCs w:val="20"/>
      <w:lang w:eastAsia="ko-KR"/>
    </w:rPr>
  </w:style>
  <w:style w:type="paragraph" w:customStyle="1" w:styleId="Compact">
    <w:name w:val="Compact"/>
    <w:basedOn w:val="BodyText"/>
    <w:qFormat/>
    <w:rsid w:val="009C13EF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C13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C13EF"/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9C13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13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C1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3EF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9C1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3EF"/>
    <w:rPr>
      <w:rFonts w:eastAsia="SimSun"/>
    </w:rPr>
  </w:style>
  <w:style w:type="table" w:styleId="TableGrid">
    <w:name w:val="Table Grid"/>
    <w:basedOn w:val="TableNormal"/>
    <w:uiPriority w:val="39"/>
    <w:rsid w:val="009C13E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13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C13EF"/>
    <w:pPr>
      <w:spacing w:after="0" w:line="240" w:lineRule="auto"/>
    </w:pPr>
    <w:rPr>
      <w:rFonts w:eastAsia="SimSun"/>
    </w:rPr>
  </w:style>
  <w:style w:type="character" w:styleId="Emphasis">
    <w:name w:val="Emphasis"/>
    <w:basedOn w:val="DefaultParagraphFont"/>
    <w:uiPriority w:val="20"/>
    <w:qFormat/>
    <w:rsid w:val="009C13EF"/>
    <w:rPr>
      <w:i/>
      <w:iCs/>
    </w:rPr>
  </w:style>
  <w:style w:type="paragraph" w:styleId="NormalWeb">
    <w:name w:val="Normal (Web)"/>
    <w:basedOn w:val="Normal"/>
    <w:uiPriority w:val="99"/>
    <w:unhideWhenUsed/>
    <w:rsid w:val="009C1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C13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3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3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3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3EF"/>
    <w:rPr>
      <w:rFonts w:eastAsia="SimSu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C13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3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3EF"/>
    <w:rPr>
      <w:rFonts w:eastAsia="SimSun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3EF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C13EF"/>
    <w:pPr>
      <w:spacing w:line="240" w:lineRule="auto"/>
      <w:jc w:val="both"/>
    </w:pPr>
    <w:rPr>
      <w:rFonts w:ascii="Calibri Light" w:hAnsi="Calibri Light" w:cs="Calibri Light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9C13EF"/>
    <w:rPr>
      <w:rFonts w:ascii="Calibri Light" w:eastAsia="SimSun" w:hAnsi="Calibri Light" w:cs="Calibri Light"/>
      <w:noProof/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9C13EF"/>
  </w:style>
  <w:style w:type="paragraph" w:customStyle="1" w:styleId="EndNoteBibliographyTitle">
    <w:name w:val="EndNote Bibliography Title"/>
    <w:basedOn w:val="Normal"/>
    <w:link w:val="EndNoteBibliographyTitleChar"/>
    <w:rsid w:val="009C13EF"/>
    <w:pPr>
      <w:spacing w:after="0"/>
      <w:jc w:val="center"/>
    </w:pPr>
    <w:rPr>
      <w:rFonts w:ascii="Calibri Light" w:hAnsi="Calibri Light" w:cs="Calibri Light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3EF"/>
    <w:rPr>
      <w:rFonts w:ascii="Calibri Light" w:eastAsia="SimSun" w:hAnsi="Calibri Light" w:cs="Calibri Light"/>
      <w:noProof/>
      <w:sz w:val="28"/>
    </w:rPr>
  </w:style>
  <w:style w:type="paragraph" w:styleId="NoSpacing">
    <w:name w:val="No Spacing"/>
    <w:uiPriority w:val="1"/>
    <w:qFormat/>
    <w:rsid w:val="009C13EF"/>
    <w:pPr>
      <w:spacing w:after="0" w:line="240" w:lineRule="auto"/>
    </w:pPr>
    <w:rPr>
      <w:rFonts w:eastAsiaTheme="minorEastAsia"/>
    </w:rPr>
  </w:style>
  <w:style w:type="paragraph" w:customStyle="1" w:styleId="Pa14">
    <w:name w:val="Pa14"/>
    <w:basedOn w:val="Normal"/>
    <w:next w:val="Normal"/>
    <w:uiPriority w:val="99"/>
    <w:rsid w:val="005004A3"/>
    <w:pPr>
      <w:autoSpaceDE w:val="0"/>
      <w:autoSpaceDN w:val="0"/>
      <w:adjustRightInd w:val="0"/>
      <w:spacing w:after="0" w:line="140" w:lineRule="atLeast"/>
    </w:pPr>
    <w:rPr>
      <w:rFonts w:ascii="Shaker 2 Lancet" w:hAnsi="Shaker 2 Lancet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107E3-3199-441C-96F9-16625F169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755</Words>
  <Characters>1570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hmmed</dc:creator>
  <cp:keywords/>
  <dc:description/>
  <cp:lastModifiedBy>Faisal Ahmmed</cp:lastModifiedBy>
  <cp:revision>9</cp:revision>
  <dcterms:created xsi:type="dcterms:W3CDTF">2025-07-30T02:52:00Z</dcterms:created>
  <dcterms:modified xsi:type="dcterms:W3CDTF">2026-01-15T02:37:00Z</dcterms:modified>
</cp:coreProperties>
</file>